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19DE3" w14:textId="77777777" w:rsidR="006C1757" w:rsidRPr="006C1757" w:rsidRDefault="006C17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4082AE" w14:textId="2F649277" w:rsidR="00454961" w:rsidRPr="00D64CA9" w:rsidRDefault="00EF12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64CA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C1757" w:rsidRPr="00D64CA9">
        <w:rPr>
          <w:rFonts w:ascii="Times New Roman" w:hAnsi="Times New Roman" w:cs="Times New Roman"/>
          <w:sz w:val="24"/>
          <w:szCs w:val="24"/>
          <w:lang w:val="en-GB"/>
        </w:rPr>
        <w:t>hemes</w:t>
      </w:r>
      <w:r w:rsidRPr="00D64CA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1A5C3978" w14:textId="77777777" w:rsidR="001904E6" w:rsidRDefault="00687771" w:rsidP="00687771">
      <w:pPr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</w:pPr>
      <w:r w:rsidRPr="00687771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 xml:space="preserve">-pregnancy planning linked to </w:t>
      </w:r>
    </w:p>
    <w:p w14:paraId="0F84F9E2" w14:textId="5F155FA6" w:rsidR="00687771" w:rsidRPr="00687771" w:rsidRDefault="001904E6" w:rsidP="00687771">
      <w:pPr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</w:pPr>
      <w:r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-</w:t>
      </w:r>
      <w:r w:rsidR="00687771" w:rsidRPr="00687771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contraception,</w:t>
      </w:r>
    </w:p>
    <w:p w14:paraId="7B731BC7" w14:textId="77777777" w:rsidR="00687771" w:rsidRPr="00687771" w:rsidRDefault="00687771" w:rsidP="00687771">
      <w:pPr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</w:pPr>
      <w:r w:rsidRPr="00687771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-knowledge/use,</w:t>
      </w:r>
    </w:p>
    <w:p w14:paraId="09FDA8D8" w14:textId="3108BD10" w:rsidR="00687771" w:rsidRDefault="00687771" w:rsidP="00687771">
      <w:pPr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</w:pPr>
      <w:r w:rsidRPr="00687771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-partners</w:t>
      </w:r>
      <w:r w:rsidR="00604BF6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’</w:t>
      </w:r>
      <w:r w:rsidRPr="00687771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 xml:space="preserve"> involvement,</w:t>
      </w:r>
    </w:p>
    <w:p w14:paraId="7D9AA755" w14:textId="222EBD20" w:rsidR="007326EF" w:rsidRPr="00687771" w:rsidRDefault="007326EF" w:rsidP="00687771">
      <w:pPr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</w:pPr>
      <w:r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-access,</w:t>
      </w:r>
    </w:p>
    <w:p w14:paraId="63430A35" w14:textId="5A0CD50B" w:rsidR="00687771" w:rsidRPr="00687771" w:rsidRDefault="00687771" w:rsidP="006877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87771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-desired information and approach regarding counse</w:t>
      </w:r>
      <w:r w:rsidR="006F0B73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l</w:t>
      </w:r>
      <w:r w:rsidRPr="00687771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ling (where, when, how, by whom) linked to pregnancy.</w:t>
      </w:r>
    </w:p>
    <w:p w14:paraId="427543E4" w14:textId="77777777" w:rsidR="00D37B8D" w:rsidRPr="00687771" w:rsidRDefault="00D37B8D" w:rsidP="00687771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7BEBFB7B" w14:textId="7E5ED3D7" w:rsidR="003838C4" w:rsidRPr="00D64CA9" w:rsidRDefault="005222D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64CA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954B1" w:rsidRPr="00D64CA9">
        <w:rPr>
          <w:rFonts w:ascii="Times New Roman" w:hAnsi="Times New Roman" w:cs="Times New Roman"/>
          <w:sz w:val="24"/>
          <w:szCs w:val="24"/>
          <w:lang w:val="en-GB"/>
        </w:rPr>
        <w:t>oderator</w:t>
      </w:r>
      <w:r w:rsidR="003838C4" w:rsidRPr="00D64CA9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53787C52" w14:textId="7FD58740" w:rsidR="003838C4" w:rsidRPr="00D64CA9" w:rsidRDefault="00275A01" w:rsidP="003838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64CA9">
        <w:rPr>
          <w:rFonts w:ascii="Times New Roman" w:hAnsi="Times New Roman" w:cs="Times New Roman"/>
          <w:sz w:val="24"/>
          <w:szCs w:val="24"/>
          <w:lang w:val="en-GB"/>
        </w:rPr>
        <w:t>Probes</w:t>
      </w:r>
      <w:r w:rsidR="003838C4" w:rsidRPr="00D64CA9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50462F41" w14:textId="598A3B64" w:rsidR="003838C4" w:rsidRPr="00275A01" w:rsidRDefault="00275A01" w:rsidP="003838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5A01">
        <w:rPr>
          <w:rFonts w:ascii="Times New Roman" w:hAnsi="Times New Roman" w:cs="Times New Roman"/>
          <w:sz w:val="24"/>
          <w:szCs w:val="24"/>
          <w:lang w:val="en-GB"/>
        </w:rPr>
        <w:t>Can you tell me more</w:t>
      </w:r>
      <w:r w:rsidR="003838C4" w:rsidRPr="00275A0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F8FA5CF" w14:textId="33424390" w:rsidR="003838C4" w:rsidRPr="00275A01" w:rsidRDefault="00275A01" w:rsidP="003838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5A01">
        <w:rPr>
          <w:rFonts w:ascii="Times New Roman" w:hAnsi="Times New Roman" w:cs="Times New Roman"/>
          <w:sz w:val="24"/>
          <w:szCs w:val="24"/>
          <w:lang w:val="en-GB"/>
        </w:rPr>
        <w:t>Can you develop</w:t>
      </w:r>
      <w:r w:rsidR="003838C4" w:rsidRPr="00275A0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4D8BDD5" w14:textId="799B7218" w:rsidR="003838C4" w:rsidRPr="00275A01" w:rsidRDefault="00275A01" w:rsidP="003838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5A01">
        <w:rPr>
          <w:rFonts w:ascii="Times New Roman" w:hAnsi="Times New Roman" w:cs="Times New Roman"/>
          <w:sz w:val="24"/>
          <w:szCs w:val="24"/>
          <w:lang w:val="en-GB"/>
        </w:rPr>
        <w:t>Can you give examples</w:t>
      </w:r>
      <w:r w:rsidR="003838C4" w:rsidRPr="00275A0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DE07E1C" w14:textId="30F006F1" w:rsidR="001972E9" w:rsidRPr="000D766D" w:rsidRDefault="00275A01" w:rsidP="0A286B7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766D">
        <w:rPr>
          <w:rFonts w:ascii="Times New Roman" w:hAnsi="Times New Roman" w:cs="Times New Roman"/>
          <w:sz w:val="24"/>
          <w:szCs w:val="24"/>
          <w:lang w:val="en-GB"/>
        </w:rPr>
        <w:t>What do you think about this</w:t>
      </w:r>
      <w:r w:rsidR="6E54C3D4" w:rsidRPr="000D766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368CBAE" w14:textId="77420B0C" w:rsidR="001972E9" w:rsidRPr="000D766D" w:rsidRDefault="000D766D" w:rsidP="0A286B77">
      <w:pPr>
        <w:pStyle w:val="Liststycke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D766D">
        <w:rPr>
          <w:rFonts w:ascii="Times New Roman" w:hAnsi="Times New Roman" w:cs="Times New Roman"/>
          <w:sz w:val="24"/>
          <w:szCs w:val="24"/>
          <w:lang w:val="en-GB"/>
        </w:rPr>
        <w:t>Do you recognise this, anyone with different experiences</w:t>
      </w:r>
      <w:r w:rsidR="00EF1282" w:rsidRPr="000D766D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6E54C3D4" w:rsidRPr="000D76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5F4BF00" w14:textId="475D72D2" w:rsidR="001972E9" w:rsidRDefault="001972E9" w:rsidP="003838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2378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="000D766D" w:rsidRPr="00972378">
        <w:rPr>
          <w:rFonts w:ascii="Times New Roman" w:hAnsi="Times New Roman" w:cs="Times New Roman"/>
          <w:sz w:val="24"/>
          <w:szCs w:val="24"/>
          <w:lang w:val="en-GB"/>
        </w:rPr>
        <w:t xml:space="preserve">ve you heard about </w:t>
      </w:r>
      <w:r w:rsidR="00CD395C" w:rsidRPr="00972378"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="00972378" w:rsidRPr="00972378">
        <w:rPr>
          <w:rFonts w:ascii="Times New Roman" w:hAnsi="Times New Roman" w:cs="Times New Roman"/>
          <w:sz w:val="24"/>
          <w:szCs w:val="24"/>
          <w:lang w:val="en-GB"/>
        </w:rPr>
        <w:t xml:space="preserve"> experiences</w:t>
      </w:r>
      <w:r w:rsidRPr="00972378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61C31E4" w14:textId="41B12BF1" w:rsidR="00CD395C" w:rsidRDefault="00CD395C" w:rsidP="00CD395C">
      <w:pPr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</w:pPr>
      <w:r w:rsidRPr="00CD395C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 xml:space="preserve">ADD PROBE GENERAL: </w:t>
      </w:r>
      <w:r w:rsidR="00306447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 xml:space="preserve">Other </w:t>
      </w:r>
      <w:r w:rsidR="009D044C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thoughts</w:t>
      </w:r>
      <w:r w:rsidRPr="00CD395C">
        <w:rPr>
          <w:rStyle w:val="y2iqfc"/>
          <w:rFonts w:ascii="Times New Roman" w:hAnsi="Times New Roman" w:cs="Times New Roman"/>
          <w:color w:val="1F1F1F"/>
          <w:sz w:val="24"/>
          <w:szCs w:val="24"/>
          <w:lang w:val="en"/>
        </w:rPr>
        <w:t>?</w:t>
      </w:r>
    </w:p>
    <w:p w14:paraId="78DFB3B3" w14:textId="77777777" w:rsidR="000B721C" w:rsidRPr="00CD395C" w:rsidRDefault="000B721C" w:rsidP="00CD39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04BA40" w14:textId="77777777" w:rsidR="00A35337" w:rsidRPr="00EE29B1" w:rsidRDefault="00A35337" w:rsidP="00A3533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35337" w:rsidRPr="00EE29B1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6D129" w14:textId="77777777" w:rsidR="00756478" w:rsidRDefault="00756478" w:rsidP="00EF1282">
      <w:pPr>
        <w:spacing w:after="0" w:line="240" w:lineRule="auto"/>
      </w:pPr>
      <w:r>
        <w:separator/>
      </w:r>
    </w:p>
  </w:endnote>
  <w:endnote w:type="continuationSeparator" w:id="0">
    <w:p w14:paraId="41307E22" w14:textId="77777777" w:rsidR="00756478" w:rsidRDefault="00756478" w:rsidP="00EF1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A286B77" w14:paraId="50316B1F" w14:textId="77777777" w:rsidTr="0A286B77">
      <w:tc>
        <w:tcPr>
          <w:tcW w:w="3020" w:type="dxa"/>
        </w:tcPr>
        <w:p w14:paraId="4D32D4EA" w14:textId="3B6BFD4D" w:rsidR="0A286B77" w:rsidRDefault="0A286B77" w:rsidP="0A286B77">
          <w:pPr>
            <w:pStyle w:val="Sidhuvud"/>
            <w:ind w:left="-115"/>
          </w:pPr>
        </w:p>
      </w:tc>
      <w:tc>
        <w:tcPr>
          <w:tcW w:w="3020" w:type="dxa"/>
        </w:tcPr>
        <w:p w14:paraId="6E04318D" w14:textId="3104AF5B" w:rsidR="0A286B77" w:rsidRDefault="0A286B77" w:rsidP="0A286B77">
          <w:pPr>
            <w:pStyle w:val="Sidhuvud"/>
            <w:jc w:val="center"/>
          </w:pPr>
        </w:p>
      </w:tc>
      <w:tc>
        <w:tcPr>
          <w:tcW w:w="3020" w:type="dxa"/>
        </w:tcPr>
        <w:p w14:paraId="63637201" w14:textId="30302A03" w:rsidR="0A286B77" w:rsidRDefault="0A286B77" w:rsidP="0A286B77">
          <w:pPr>
            <w:pStyle w:val="Sidhuvud"/>
            <w:ind w:right="-115"/>
            <w:jc w:val="right"/>
          </w:pPr>
        </w:p>
      </w:tc>
    </w:tr>
  </w:tbl>
  <w:p w14:paraId="084882A2" w14:textId="6D04A81B" w:rsidR="0A286B77" w:rsidRDefault="0A286B77" w:rsidP="0A286B7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BC427" w14:textId="77777777" w:rsidR="00756478" w:rsidRDefault="00756478" w:rsidP="00EF1282">
      <w:pPr>
        <w:spacing w:after="0" w:line="240" w:lineRule="auto"/>
      </w:pPr>
      <w:r>
        <w:separator/>
      </w:r>
    </w:p>
  </w:footnote>
  <w:footnote w:type="continuationSeparator" w:id="0">
    <w:p w14:paraId="789C4F00" w14:textId="77777777" w:rsidR="00756478" w:rsidRDefault="00756478" w:rsidP="00EF12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BFBCF" w14:textId="49C61CEC" w:rsidR="00EF1282" w:rsidRPr="00EF1282" w:rsidRDefault="00ED245A">
    <w:pPr>
      <w:pStyle w:val="Sidhuvud"/>
      <w:rPr>
        <w:rFonts w:ascii="Times New Roman" w:hAnsi="Times New Roman" w:cs="Times New Roman"/>
        <w:sz w:val="24"/>
        <w:szCs w:val="24"/>
      </w:rPr>
    </w:pPr>
    <w:proofErr w:type="spellStart"/>
    <w:r>
      <w:rPr>
        <w:rFonts w:ascii="Times New Roman" w:hAnsi="Times New Roman" w:cs="Times New Roman"/>
        <w:sz w:val="24"/>
        <w:szCs w:val="24"/>
      </w:rPr>
      <w:t>Supplementary</w:t>
    </w:r>
    <w:proofErr w:type="spellEnd"/>
    <w:r>
      <w:rPr>
        <w:rFonts w:ascii="Times New Roman" w:hAnsi="Times New Roman" w:cs="Times New Roman"/>
        <w:sz w:val="24"/>
        <w:szCs w:val="24"/>
      </w:rPr>
      <w:t xml:space="preserve"> file 1 </w:t>
    </w:r>
    <w:proofErr w:type="spellStart"/>
    <w:r>
      <w:rPr>
        <w:rFonts w:ascii="Times New Roman" w:hAnsi="Times New Roman" w:cs="Times New Roman"/>
        <w:sz w:val="24"/>
        <w:szCs w:val="24"/>
      </w:rPr>
      <w:t>Topicguide</w:t>
    </w:r>
    <w:proofErr w:type="spellEnd"/>
    <w:r>
      <w:rPr>
        <w:rFonts w:ascii="Times New Roman" w:hAnsi="Times New Roman" w:cs="Times New Roman"/>
        <w:sz w:val="24"/>
        <w:szCs w:val="24"/>
      </w:rPr>
      <w:t xml:space="preserve"> FG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874D8F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793C33"/>
    <w:multiLevelType w:val="hybridMultilevel"/>
    <w:tmpl w:val="7BF608A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E2F3B"/>
    <w:multiLevelType w:val="hybridMultilevel"/>
    <w:tmpl w:val="55CE308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E3F32"/>
    <w:multiLevelType w:val="hybridMultilevel"/>
    <w:tmpl w:val="ECE6F0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AE0540"/>
    <w:multiLevelType w:val="hybridMultilevel"/>
    <w:tmpl w:val="31760CF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90596D"/>
    <w:multiLevelType w:val="hybridMultilevel"/>
    <w:tmpl w:val="DAF20DE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5F3437"/>
    <w:multiLevelType w:val="hybridMultilevel"/>
    <w:tmpl w:val="E0DCE4A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286460"/>
    <w:multiLevelType w:val="hybridMultilevel"/>
    <w:tmpl w:val="EC4821F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F3581D"/>
    <w:multiLevelType w:val="hybridMultilevel"/>
    <w:tmpl w:val="ED64AA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035825"/>
    <w:multiLevelType w:val="hybridMultilevel"/>
    <w:tmpl w:val="2B629EEE"/>
    <w:lvl w:ilvl="0" w:tplc="F6F0052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583307">
    <w:abstractNumId w:val="3"/>
  </w:num>
  <w:num w:numId="2" w16cid:durableId="714962257">
    <w:abstractNumId w:val="4"/>
  </w:num>
  <w:num w:numId="3" w16cid:durableId="1125194527">
    <w:abstractNumId w:val="2"/>
  </w:num>
  <w:num w:numId="4" w16cid:durableId="580221184">
    <w:abstractNumId w:val="9"/>
  </w:num>
  <w:num w:numId="5" w16cid:durableId="55713120">
    <w:abstractNumId w:val="7"/>
  </w:num>
  <w:num w:numId="6" w16cid:durableId="1355770187">
    <w:abstractNumId w:val="1"/>
  </w:num>
  <w:num w:numId="7" w16cid:durableId="917399085">
    <w:abstractNumId w:val="8"/>
  </w:num>
  <w:num w:numId="8" w16cid:durableId="654067509">
    <w:abstractNumId w:val="0"/>
  </w:num>
  <w:num w:numId="9" w16cid:durableId="1326736752">
    <w:abstractNumId w:val="6"/>
  </w:num>
  <w:num w:numId="10" w16cid:durableId="20149165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xNDM0sjAxNjUzNjRS0lEKTi0uzszPAykwrAUAxKItUiwAAAA="/>
  </w:docVars>
  <w:rsids>
    <w:rsidRoot w:val="00EF1282"/>
    <w:rsid w:val="00020E94"/>
    <w:rsid w:val="000251DB"/>
    <w:rsid w:val="0002555A"/>
    <w:rsid w:val="000B24A3"/>
    <w:rsid w:val="000B721C"/>
    <w:rsid w:val="000D766D"/>
    <w:rsid w:val="00115ABA"/>
    <w:rsid w:val="00126D5B"/>
    <w:rsid w:val="00136E39"/>
    <w:rsid w:val="001904E6"/>
    <w:rsid w:val="001972E9"/>
    <w:rsid w:val="001E1FD2"/>
    <w:rsid w:val="0021153B"/>
    <w:rsid w:val="00243A3A"/>
    <w:rsid w:val="00275A01"/>
    <w:rsid w:val="002C38A4"/>
    <w:rsid w:val="002E6063"/>
    <w:rsid w:val="00306447"/>
    <w:rsid w:val="00357367"/>
    <w:rsid w:val="0036076B"/>
    <w:rsid w:val="00376D93"/>
    <w:rsid w:val="003838C4"/>
    <w:rsid w:val="0038783D"/>
    <w:rsid w:val="00390013"/>
    <w:rsid w:val="003A1050"/>
    <w:rsid w:val="003B027C"/>
    <w:rsid w:val="003E48E8"/>
    <w:rsid w:val="003E6142"/>
    <w:rsid w:val="0040164D"/>
    <w:rsid w:val="00454961"/>
    <w:rsid w:val="004C140D"/>
    <w:rsid w:val="005221A2"/>
    <w:rsid w:val="005222D6"/>
    <w:rsid w:val="005548A1"/>
    <w:rsid w:val="00562A99"/>
    <w:rsid w:val="00566D66"/>
    <w:rsid w:val="00594FE2"/>
    <w:rsid w:val="005966DB"/>
    <w:rsid w:val="00604BF6"/>
    <w:rsid w:val="00610ACC"/>
    <w:rsid w:val="00610F46"/>
    <w:rsid w:val="00631C49"/>
    <w:rsid w:val="00655F4F"/>
    <w:rsid w:val="00670ACC"/>
    <w:rsid w:val="00681140"/>
    <w:rsid w:val="00687771"/>
    <w:rsid w:val="006B0A95"/>
    <w:rsid w:val="006C1757"/>
    <w:rsid w:val="006F0B73"/>
    <w:rsid w:val="007079CB"/>
    <w:rsid w:val="007326EF"/>
    <w:rsid w:val="007332AB"/>
    <w:rsid w:val="00745D3A"/>
    <w:rsid w:val="00754D7F"/>
    <w:rsid w:val="00756478"/>
    <w:rsid w:val="007A6DD5"/>
    <w:rsid w:val="007B0AF0"/>
    <w:rsid w:val="00821C11"/>
    <w:rsid w:val="00825853"/>
    <w:rsid w:val="00825F12"/>
    <w:rsid w:val="00842335"/>
    <w:rsid w:val="00862F7D"/>
    <w:rsid w:val="00873690"/>
    <w:rsid w:val="00874214"/>
    <w:rsid w:val="008B780E"/>
    <w:rsid w:val="008C0572"/>
    <w:rsid w:val="008D5A9A"/>
    <w:rsid w:val="008F008F"/>
    <w:rsid w:val="009074D6"/>
    <w:rsid w:val="00956642"/>
    <w:rsid w:val="00956F35"/>
    <w:rsid w:val="00970E41"/>
    <w:rsid w:val="00972378"/>
    <w:rsid w:val="009A4259"/>
    <w:rsid w:val="009B6DB3"/>
    <w:rsid w:val="009C14A6"/>
    <w:rsid w:val="009D044C"/>
    <w:rsid w:val="009D5395"/>
    <w:rsid w:val="009E5516"/>
    <w:rsid w:val="00A03C79"/>
    <w:rsid w:val="00A065D0"/>
    <w:rsid w:val="00A26344"/>
    <w:rsid w:val="00A35337"/>
    <w:rsid w:val="00A36E49"/>
    <w:rsid w:val="00A53859"/>
    <w:rsid w:val="00A614B9"/>
    <w:rsid w:val="00A9349C"/>
    <w:rsid w:val="00AA1321"/>
    <w:rsid w:val="00AA4305"/>
    <w:rsid w:val="00AA6CD2"/>
    <w:rsid w:val="00AD4FE2"/>
    <w:rsid w:val="00AF2533"/>
    <w:rsid w:val="00AF40AD"/>
    <w:rsid w:val="00B32BA1"/>
    <w:rsid w:val="00B41A2A"/>
    <w:rsid w:val="00B501ED"/>
    <w:rsid w:val="00BF36B6"/>
    <w:rsid w:val="00C1147E"/>
    <w:rsid w:val="00C3075D"/>
    <w:rsid w:val="00C57819"/>
    <w:rsid w:val="00C76446"/>
    <w:rsid w:val="00CA3572"/>
    <w:rsid w:val="00CC4D48"/>
    <w:rsid w:val="00CD395C"/>
    <w:rsid w:val="00D04146"/>
    <w:rsid w:val="00D37B8D"/>
    <w:rsid w:val="00D37D55"/>
    <w:rsid w:val="00D44266"/>
    <w:rsid w:val="00D6488E"/>
    <w:rsid w:val="00D64CA9"/>
    <w:rsid w:val="00D75836"/>
    <w:rsid w:val="00D954B1"/>
    <w:rsid w:val="00DA01B7"/>
    <w:rsid w:val="00DB2BD7"/>
    <w:rsid w:val="00DF697D"/>
    <w:rsid w:val="00E06595"/>
    <w:rsid w:val="00E14040"/>
    <w:rsid w:val="00E145A0"/>
    <w:rsid w:val="00E36E11"/>
    <w:rsid w:val="00EA4BBD"/>
    <w:rsid w:val="00EA6167"/>
    <w:rsid w:val="00ED245A"/>
    <w:rsid w:val="00EE29B1"/>
    <w:rsid w:val="00EF1282"/>
    <w:rsid w:val="00F05A13"/>
    <w:rsid w:val="00F11281"/>
    <w:rsid w:val="00F5572A"/>
    <w:rsid w:val="00F55EFC"/>
    <w:rsid w:val="00F56126"/>
    <w:rsid w:val="00F945FB"/>
    <w:rsid w:val="00FB2A61"/>
    <w:rsid w:val="00FD557D"/>
    <w:rsid w:val="00FE6C77"/>
    <w:rsid w:val="00FF1075"/>
    <w:rsid w:val="00FF721E"/>
    <w:rsid w:val="06B53894"/>
    <w:rsid w:val="0990E614"/>
    <w:rsid w:val="0A286B77"/>
    <w:rsid w:val="0B145861"/>
    <w:rsid w:val="0B2CB675"/>
    <w:rsid w:val="0BEFA5C3"/>
    <w:rsid w:val="0E338392"/>
    <w:rsid w:val="0FB40D6C"/>
    <w:rsid w:val="1BECA130"/>
    <w:rsid w:val="1F2441F2"/>
    <w:rsid w:val="2410DB72"/>
    <w:rsid w:val="2F425342"/>
    <w:rsid w:val="302E28AF"/>
    <w:rsid w:val="316AEA8A"/>
    <w:rsid w:val="35B194C6"/>
    <w:rsid w:val="38B94F93"/>
    <w:rsid w:val="38E93588"/>
    <w:rsid w:val="4097A064"/>
    <w:rsid w:val="4A89EEDC"/>
    <w:rsid w:val="4C6199B6"/>
    <w:rsid w:val="5228CDCC"/>
    <w:rsid w:val="548FD03E"/>
    <w:rsid w:val="586BF299"/>
    <w:rsid w:val="59F017B2"/>
    <w:rsid w:val="5A07C2FA"/>
    <w:rsid w:val="5B8BE813"/>
    <w:rsid w:val="5B9C701E"/>
    <w:rsid w:val="5C209C80"/>
    <w:rsid w:val="648ABCEB"/>
    <w:rsid w:val="64FE5B75"/>
    <w:rsid w:val="66268D4C"/>
    <w:rsid w:val="6CB8F373"/>
    <w:rsid w:val="6CE922BB"/>
    <w:rsid w:val="6E54C3D4"/>
    <w:rsid w:val="6EF22230"/>
    <w:rsid w:val="748FA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76511"/>
  <w15:chartTrackingRefBased/>
  <w15:docId w15:val="{255AC160-AF5C-4556-8843-0CE8B69B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972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972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972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972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1972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F12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F1282"/>
  </w:style>
  <w:style w:type="paragraph" w:styleId="Sidfot">
    <w:name w:val="footer"/>
    <w:basedOn w:val="Normal"/>
    <w:link w:val="SidfotChar"/>
    <w:uiPriority w:val="99"/>
    <w:unhideWhenUsed/>
    <w:rsid w:val="00EF12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F1282"/>
  </w:style>
  <w:style w:type="paragraph" w:styleId="Liststycke">
    <w:name w:val="List Paragraph"/>
    <w:basedOn w:val="Normal"/>
    <w:uiPriority w:val="34"/>
    <w:qFormat/>
    <w:rsid w:val="00EF1282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D37D5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37D5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37D5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37D5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37D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555A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1972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972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972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1972E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1972E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a">
    <w:name w:val="List"/>
    <w:basedOn w:val="Normal"/>
    <w:uiPriority w:val="99"/>
    <w:unhideWhenUsed/>
    <w:rsid w:val="001972E9"/>
    <w:pPr>
      <w:ind w:left="283" w:hanging="283"/>
      <w:contextualSpacing/>
    </w:pPr>
  </w:style>
  <w:style w:type="paragraph" w:styleId="Punktlista">
    <w:name w:val="List Bullet"/>
    <w:basedOn w:val="Normal"/>
    <w:uiPriority w:val="99"/>
    <w:unhideWhenUsed/>
    <w:rsid w:val="001972E9"/>
    <w:pPr>
      <w:numPr>
        <w:numId w:val="8"/>
      </w:numPr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1972E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1972E9"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6C17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6C1757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6C1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0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D54BC319839964BA76A422EB266614C" ma:contentTypeVersion="6" ma:contentTypeDescription="Skapa ett nytt dokument." ma:contentTypeScope="" ma:versionID="d74317f30fd410ac648b1a3486b100fa">
  <xsd:schema xmlns:xsd="http://www.w3.org/2001/XMLSchema" xmlns:xs="http://www.w3.org/2001/XMLSchema" xmlns:p="http://schemas.microsoft.com/office/2006/metadata/properties" xmlns:ns2="e20d22c0-5663-4ba5-9aa5-a0c25c0dd5e8" xmlns:ns3="3bb45656-3535-4859-ab0a-dcc40ba37ff4" targetNamespace="http://schemas.microsoft.com/office/2006/metadata/properties" ma:root="true" ma:fieldsID="f30f49550adb1d6c7afc3159b808590b" ns2:_="" ns3:_="">
    <xsd:import namespace="e20d22c0-5663-4ba5-9aa5-a0c25c0dd5e8"/>
    <xsd:import namespace="3bb45656-3535-4859-ab0a-dcc40ba37f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0d22c0-5663-4ba5-9aa5-a0c25c0dd5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b45656-3535-4859-ab0a-dcc40ba37f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4DEA00-6539-4D6C-A28A-C994641F08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223D66-6141-4B4E-BD45-037025BCB8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0d22c0-5663-4ba5-9aa5-a0c25c0dd5e8"/>
    <ds:schemaRef ds:uri="3bb45656-3535-4859-ab0a-dcc40ba37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400222-1F7B-4BA1-9F6D-B705A4C43C3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0F247B-9122-4E71-BFEC-C77E643232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87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ängborg</dc:creator>
  <cp:keywords/>
  <dc:description/>
  <cp:lastModifiedBy>Anna Wängborg</cp:lastModifiedBy>
  <cp:revision>3</cp:revision>
  <dcterms:created xsi:type="dcterms:W3CDTF">2025-05-05T18:46:00Z</dcterms:created>
  <dcterms:modified xsi:type="dcterms:W3CDTF">2025-05-05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54BC319839964BA76A422EB266614C</vt:lpwstr>
  </property>
</Properties>
</file>